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E3847" w14:textId="55DF8BFE" w:rsidR="00E60BA0" w:rsidRDefault="00443403" w:rsidP="00513B83">
      <w:pPr>
        <w:ind w:firstLine="708"/>
      </w:pPr>
      <w:r>
        <w:rPr>
          <w:rFonts w:ascii="Helvetica Neue" w:hAnsi="Helvetica Neue" w:cs="Helvetica Neue"/>
          <w:b/>
          <w:bCs/>
          <w:color w:val="000000"/>
          <w:kern w:val="0"/>
          <w:sz w:val="32"/>
          <w:szCs w:val="32"/>
        </w:rPr>
        <w:t xml:space="preserve">Table 10-S: </w:t>
      </w:r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Post-Hoc ICU Stay</w:t>
      </w:r>
    </w:p>
    <w:p w14:paraId="12379576" w14:textId="77777777" w:rsidR="00443403" w:rsidRDefault="00443403" w:rsidP="00665C85">
      <w:pPr>
        <w:jc w:val="center"/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"/>
        <w:gridCol w:w="1014"/>
        <w:gridCol w:w="1013"/>
        <w:gridCol w:w="1014"/>
        <w:gridCol w:w="1013"/>
        <w:gridCol w:w="1014"/>
        <w:gridCol w:w="1014"/>
      </w:tblGrid>
      <w:tr w:rsidR="00443403" w:rsidRPr="00443403" w14:paraId="0A754DF7" w14:textId="77777777" w:rsidTr="00052B83">
        <w:trPr>
          <w:trHeight w:val="885"/>
          <w:jc w:val="center"/>
        </w:trPr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816ED2" w14:textId="77777777" w:rsidR="00443403" w:rsidRPr="00443403" w:rsidRDefault="00443403" w:rsidP="0044340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8568CC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63123359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4C48C3FC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1E936E8B" w14:textId="77777777" w:rsidR="00443403" w:rsidRPr="00443403" w:rsidRDefault="00443403" w:rsidP="0044340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0495BA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5FF0C222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325469B8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6B6889BD" w14:textId="77777777" w:rsidR="00443403" w:rsidRPr="00443403" w:rsidRDefault="00443403" w:rsidP="0044340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7905F5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51E649DD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0AAC9687" w14:textId="77777777" w:rsidR="00443403" w:rsidRPr="00443403" w:rsidRDefault="00443403" w:rsidP="0044340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177A75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11C1A3F0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4CBAE1F6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387B87EA" w14:textId="77777777" w:rsidR="00443403" w:rsidRPr="00443403" w:rsidRDefault="00443403" w:rsidP="0044340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19E4E9" w14:textId="77777777" w:rsidR="00443403" w:rsidRPr="00443403" w:rsidRDefault="00443403" w:rsidP="005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d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bscript"/>
                <w:lang w:eastAsia="de-DE"/>
                <w14:ligatures w14:val="none"/>
              </w:rPr>
              <w:t>Cohen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6FB4BB" w14:textId="77777777" w:rsidR="00443403" w:rsidRPr="00443403" w:rsidRDefault="00443403" w:rsidP="005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Eta squared (η2)</w:t>
            </w:r>
          </w:p>
        </w:tc>
      </w:tr>
      <w:tr w:rsidR="00443403" w:rsidRPr="00443403" w14:paraId="423DDB5B" w14:textId="77777777" w:rsidTr="00052B83">
        <w:trPr>
          <w:trHeight w:val="900"/>
          <w:jc w:val="center"/>
        </w:trPr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3CC303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23123278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0C26DA0C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4987B788" w14:textId="77777777" w:rsidR="00443403" w:rsidRPr="00443403" w:rsidRDefault="00443403" w:rsidP="0044340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98A695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B9B96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CCB443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93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2C6852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123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AB06E7" w14:textId="3BA57A11" w:rsidR="00443403" w:rsidRPr="00FF260F" w:rsidRDefault="00443403" w:rsidP="00513B8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F260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34A22A" w14:textId="5648BB8A" w:rsidR="00443403" w:rsidRPr="00FF260F" w:rsidRDefault="00443403" w:rsidP="00513B8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F260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</w:tr>
      <w:tr w:rsidR="00443403" w:rsidRPr="00443403" w14:paraId="27758F51" w14:textId="77777777" w:rsidTr="00052B83">
        <w:trPr>
          <w:trHeight w:val="705"/>
          <w:jc w:val="center"/>
        </w:trPr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151171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754AFEA7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59184E5E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83562D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8DB0A7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BEA1E8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11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55ED57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30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7EF4F4" w14:textId="77777777" w:rsidR="00443403" w:rsidRPr="00FF260F" w:rsidRDefault="00443403" w:rsidP="005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60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782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880005" w14:textId="77777777" w:rsidR="00443403" w:rsidRPr="00FF260F" w:rsidRDefault="00443403" w:rsidP="005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60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132</w:t>
            </w:r>
          </w:p>
        </w:tc>
      </w:tr>
      <w:tr w:rsidR="00443403" w:rsidRPr="00443403" w14:paraId="3181E21A" w14:textId="77777777" w:rsidTr="00052B83">
        <w:trPr>
          <w:trHeight w:val="525"/>
          <w:jc w:val="center"/>
        </w:trPr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07E58C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1DFE24DF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D93FE6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93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753FEE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1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228472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3FF456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8D68CD" w14:textId="77777777" w:rsidR="00443403" w:rsidRPr="00FF260F" w:rsidRDefault="00443403" w:rsidP="005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60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782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FA46FC" w14:textId="77777777" w:rsidR="00443403" w:rsidRPr="00FF260F" w:rsidRDefault="00443403" w:rsidP="005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FF260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132</w:t>
            </w:r>
          </w:p>
        </w:tc>
      </w:tr>
      <w:tr w:rsidR="00443403" w:rsidRPr="00443403" w14:paraId="4AAD346D" w14:textId="77777777" w:rsidTr="00052B83">
        <w:trPr>
          <w:trHeight w:val="705"/>
          <w:jc w:val="center"/>
        </w:trPr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CBCDE5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4BA6AAD9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53F52CCF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44340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C4E334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123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4D3235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30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8BFFE3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E458C5" w14:textId="77777777" w:rsidR="00443403" w:rsidRPr="00443403" w:rsidRDefault="00443403" w:rsidP="00443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2E44F9" w14:textId="071716CD" w:rsidR="00443403" w:rsidRPr="00FF260F" w:rsidRDefault="00443403" w:rsidP="00513B8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F260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18E244" w14:textId="1BD26DFF" w:rsidR="00443403" w:rsidRPr="00FF260F" w:rsidRDefault="00443403" w:rsidP="00513B8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F260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</w:tr>
      <w:tr w:rsidR="00443403" w:rsidRPr="00443403" w14:paraId="5C255F31" w14:textId="77777777" w:rsidTr="00513B83">
        <w:trPr>
          <w:trHeight w:val="345"/>
          <w:jc w:val="center"/>
        </w:trPr>
        <w:tc>
          <w:tcPr>
            <w:tcW w:w="709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C11ED3" w14:textId="77777777" w:rsidR="00443403" w:rsidRPr="00443403" w:rsidRDefault="00443403" w:rsidP="004434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Statistics were realised by Independant-Samples Kruskal-Wallis-Test</w:t>
            </w:r>
          </w:p>
          <w:p w14:paraId="18C86DB4" w14:textId="77777777" w:rsidR="00443403" w:rsidRPr="00443403" w:rsidRDefault="00443403" w:rsidP="004434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B</w:t>
            </w:r>
            <w:r w:rsidRPr="0044340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Significant Values have been adjusted by the Bonferroni-Correlation for multiple test</w:t>
            </w:r>
          </w:p>
        </w:tc>
      </w:tr>
    </w:tbl>
    <w:p w14:paraId="7B76C011" w14:textId="77777777" w:rsidR="00443403" w:rsidRDefault="00443403"/>
    <w:sectPr w:rsidR="00443403" w:rsidSect="00084333">
      <w:pgSz w:w="11906" w:h="16838"/>
      <w:pgMar w:top="1134" w:right="1134" w:bottom="1134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403"/>
    <w:rsid w:val="000019F8"/>
    <w:rsid w:val="00012A48"/>
    <w:rsid w:val="0002041B"/>
    <w:rsid w:val="00041232"/>
    <w:rsid w:val="00052B83"/>
    <w:rsid w:val="00056F4D"/>
    <w:rsid w:val="00060F0C"/>
    <w:rsid w:val="0007032C"/>
    <w:rsid w:val="00071378"/>
    <w:rsid w:val="00084333"/>
    <w:rsid w:val="00086FC1"/>
    <w:rsid w:val="0008700D"/>
    <w:rsid w:val="000A0418"/>
    <w:rsid w:val="000A4872"/>
    <w:rsid w:val="000B3F96"/>
    <w:rsid w:val="000C1337"/>
    <w:rsid w:val="000D6CD8"/>
    <w:rsid w:val="000E13DD"/>
    <w:rsid w:val="000E34AF"/>
    <w:rsid w:val="000F164F"/>
    <w:rsid w:val="00100CF3"/>
    <w:rsid w:val="00104E2E"/>
    <w:rsid w:val="001219F8"/>
    <w:rsid w:val="001302C6"/>
    <w:rsid w:val="00143997"/>
    <w:rsid w:val="00144B4B"/>
    <w:rsid w:val="00150B84"/>
    <w:rsid w:val="001551ED"/>
    <w:rsid w:val="001620B3"/>
    <w:rsid w:val="00164157"/>
    <w:rsid w:val="0016475F"/>
    <w:rsid w:val="00173DDB"/>
    <w:rsid w:val="00191737"/>
    <w:rsid w:val="001A6507"/>
    <w:rsid w:val="001B7891"/>
    <w:rsid w:val="001B7C5D"/>
    <w:rsid w:val="001C2291"/>
    <w:rsid w:val="001D3558"/>
    <w:rsid w:val="00231678"/>
    <w:rsid w:val="00233CDA"/>
    <w:rsid w:val="0023691D"/>
    <w:rsid w:val="00240065"/>
    <w:rsid w:val="002506A3"/>
    <w:rsid w:val="00256206"/>
    <w:rsid w:val="002576C7"/>
    <w:rsid w:val="00266F77"/>
    <w:rsid w:val="0027081D"/>
    <w:rsid w:val="00270E2D"/>
    <w:rsid w:val="002733A6"/>
    <w:rsid w:val="002959E9"/>
    <w:rsid w:val="002A0346"/>
    <w:rsid w:val="002D5068"/>
    <w:rsid w:val="002D6BD5"/>
    <w:rsid w:val="002E0DD1"/>
    <w:rsid w:val="002E2E28"/>
    <w:rsid w:val="002E7E86"/>
    <w:rsid w:val="002F259A"/>
    <w:rsid w:val="0031428F"/>
    <w:rsid w:val="00315929"/>
    <w:rsid w:val="00332123"/>
    <w:rsid w:val="00347800"/>
    <w:rsid w:val="00354413"/>
    <w:rsid w:val="003565A8"/>
    <w:rsid w:val="003629FD"/>
    <w:rsid w:val="0036388A"/>
    <w:rsid w:val="003766A4"/>
    <w:rsid w:val="00383137"/>
    <w:rsid w:val="00395028"/>
    <w:rsid w:val="003A6142"/>
    <w:rsid w:val="003B48B9"/>
    <w:rsid w:val="003C66B2"/>
    <w:rsid w:val="003D3DF3"/>
    <w:rsid w:val="003F3F49"/>
    <w:rsid w:val="003F5FD5"/>
    <w:rsid w:val="003F7530"/>
    <w:rsid w:val="00407088"/>
    <w:rsid w:val="00443403"/>
    <w:rsid w:val="00451A1A"/>
    <w:rsid w:val="004576B7"/>
    <w:rsid w:val="004631B0"/>
    <w:rsid w:val="00480063"/>
    <w:rsid w:val="00486885"/>
    <w:rsid w:val="00492405"/>
    <w:rsid w:val="00513B83"/>
    <w:rsid w:val="005353C6"/>
    <w:rsid w:val="00536BC1"/>
    <w:rsid w:val="0056738C"/>
    <w:rsid w:val="005774FD"/>
    <w:rsid w:val="00580AC6"/>
    <w:rsid w:val="00583DC8"/>
    <w:rsid w:val="005852B6"/>
    <w:rsid w:val="00587182"/>
    <w:rsid w:val="005A211C"/>
    <w:rsid w:val="005C0F15"/>
    <w:rsid w:val="005C5246"/>
    <w:rsid w:val="005D75FC"/>
    <w:rsid w:val="00606396"/>
    <w:rsid w:val="00620822"/>
    <w:rsid w:val="0062163A"/>
    <w:rsid w:val="00624C8B"/>
    <w:rsid w:val="006340F0"/>
    <w:rsid w:val="00661E1B"/>
    <w:rsid w:val="0066315E"/>
    <w:rsid w:val="00665C85"/>
    <w:rsid w:val="006774ED"/>
    <w:rsid w:val="006842F3"/>
    <w:rsid w:val="006A1E96"/>
    <w:rsid w:val="006A57FF"/>
    <w:rsid w:val="006B0D9B"/>
    <w:rsid w:val="006B43C8"/>
    <w:rsid w:val="006C7185"/>
    <w:rsid w:val="006D1573"/>
    <w:rsid w:val="006D3DA9"/>
    <w:rsid w:val="006D4A5A"/>
    <w:rsid w:val="00702537"/>
    <w:rsid w:val="00707BEB"/>
    <w:rsid w:val="00711F0A"/>
    <w:rsid w:val="0071695B"/>
    <w:rsid w:val="007248C8"/>
    <w:rsid w:val="007376C1"/>
    <w:rsid w:val="00751045"/>
    <w:rsid w:val="007524FE"/>
    <w:rsid w:val="007875F4"/>
    <w:rsid w:val="00791F58"/>
    <w:rsid w:val="007A4664"/>
    <w:rsid w:val="007B0801"/>
    <w:rsid w:val="007B3CE1"/>
    <w:rsid w:val="007C4097"/>
    <w:rsid w:val="007D6CEB"/>
    <w:rsid w:val="007F7E59"/>
    <w:rsid w:val="008105ED"/>
    <w:rsid w:val="00844D41"/>
    <w:rsid w:val="008460C1"/>
    <w:rsid w:val="00850CD6"/>
    <w:rsid w:val="0087654B"/>
    <w:rsid w:val="008810E3"/>
    <w:rsid w:val="00886E9E"/>
    <w:rsid w:val="008919FB"/>
    <w:rsid w:val="008A5992"/>
    <w:rsid w:val="008B6CEC"/>
    <w:rsid w:val="008B7D49"/>
    <w:rsid w:val="008C3464"/>
    <w:rsid w:val="008D4E6C"/>
    <w:rsid w:val="008E4E20"/>
    <w:rsid w:val="00910E26"/>
    <w:rsid w:val="0092465C"/>
    <w:rsid w:val="00927CF2"/>
    <w:rsid w:val="0093669D"/>
    <w:rsid w:val="00937001"/>
    <w:rsid w:val="0094431B"/>
    <w:rsid w:val="00947156"/>
    <w:rsid w:val="00957368"/>
    <w:rsid w:val="00962053"/>
    <w:rsid w:val="009634A0"/>
    <w:rsid w:val="00964D33"/>
    <w:rsid w:val="009770CC"/>
    <w:rsid w:val="0098242F"/>
    <w:rsid w:val="0098747E"/>
    <w:rsid w:val="009A7FD5"/>
    <w:rsid w:val="009B7CB9"/>
    <w:rsid w:val="009C3130"/>
    <w:rsid w:val="009D642D"/>
    <w:rsid w:val="009E3B17"/>
    <w:rsid w:val="009F1738"/>
    <w:rsid w:val="009F76A8"/>
    <w:rsid w:val="00A15630"/>
    <w:rsid w:val="00A35BAA"/>
    <w:rsid w:val="00A50E8A"/>
    <w:rsid w:val="00A51F1D"/>
    <w:rsid w:val="00A634F6"/>
    <w:rsid w:val="00A74574"/>
    <w:rsid w:val="00A8086B"/>
    <w:rsid w:val="00A96D66"/>
    <w:rsid w:val="00A97C63"/>
    <w:rsid w:val="00AA3421"/>
    <w:rsid w:val="00AB05DC"/>
    <w:rsid w:val="00AB42DE"/>
    <w:rsid w:val="00AB6CCB"/>
    <w:rsid w:val="00AC36F2"/>
    <w:rsid w:val="00AC79DE"/>
    <w:rsid w:val="00AD4930"/>
    <w:rsid w:val="00AD7CCA"/>
    <w:rsid w:val="00AE61A6"/>
    <w:rsid w:val="00AE6D9F"/>
    <w:rsid w:val="00B003A7"/>
    <w:rsid w:val="00B01567"/>
    <w:rsid w:val="00B02E47"/>
    <w:rsid w:val="00B0492D"/>
    <w:rsid w:val="00B06597"/>
    <w:rsid w:val="00B10BBD"/>
    <w:rsid w:val="00B22F95"/>
    <w:rsid w:val="00B25AA0"/>
    <w:rsid w:val="00B81F9B"/>
    <w:rsid w:val="00B94CD8"/>
    <w:rsid w:val="00BA0840"/>
    <w:rsid w:val="00BD2B47"/>
    <w:rsid w:val="00BD5374"/>
    <w:rsid w:val="00BF12A8"/>
    <w:rsid w:val="00C21DB0"/>
    <w:rsid w:val="00C91DA7"/>
    <w:rsid w:val="00CB0E79"/>
    <w:rsid w:val="00CB0EBE"/>
    <w:rsid w:val="00CB0ECC"/>
    <w:rsid w:val="00CE5D6F"/>
    <w:rsid w:val="00CF22F7"/>
    <w:rsid w:val="00D01C60"/>
    <w:rsid w:val="00D07F0E"/>
    <w:rsid w:val="00D13D59"/>
    <w:rsid w:val="00D140E2"/>
    <w:rsid w:val="00D24FEA"/>
    <w:rsid w:val="00D26C40"/>
    <w:rsid w:val="00D44C99"/>
    <w:rsid w:val="00D70120"/>
    <w:rsid w:val="00D83AAC"/>
    <w:rsid w:val="00D90719"/>
    <w:rsid w:val="00D96E6D"/>
    <w:rsid w:val="00DA0172"/>
    <w:rsid w:val="00DB2E1C"/>
    <w:rsid w:val="00DB55D0"/>
    <w:rsid w:val="00DC1DA6"/>
    <w:rsid w:val="00DC23DF"/>
    <w:rsid w:val="00DC3C48"/>
    <w:rsid w:val="00DD5923"/>
    <w:rsid w:val="00DE08BF"/>
    <w:rsid w:val="00DF05E9"/>
    <w:rsid w:val="00DF2D18"/>
    <w:rsid w:val="00E04850"/>
    <w:rsid w:val="00E05D8D"/>
    <w:rsid w:val="00E14256"/>
    <w:rsid w:val="00E17AA4"/>
    <w:rsid w:val="00E27096"/>
    <w:rsid w:val="00E349D5"/>
    <w:rsid w:val="00E60BA0"/>
    <w:rsid w:val="00E63611"/>
    <w:rsid w:val="00E7195E"/>
    <w:rsid w:val="00E80078"/>
    <w:rsid w:val="00EA330E"/>
    <w:rsid w:val="00EA78B5"/>
    <w:rsid w:val="00ED2694"/>
    <w:rsid w:val="00ED506F"/>
    <w:rsid w:val="00EE7A6A"/>
    <w:rsid w:val="00F00026"/>
    <w:rsid w:val="00F075CE"/>
    <w:rsid w:val="00F1766B"/>
    <w:rsid w:val="00F2634B"/>
    <w:rsid w:val="00F71B59"/>
    <w:rsid w:val="00F80976"/>
    <w:rsid w:val="00F836FA"/>
    <w:rsid w:val="00F909CD"/>
    <w:rsid w:val="00F937A2"/>
    <w:rsid w:val="00FA3B1A"/>
    <w:rsid w:val="00FB0012"/>
    <w:rsid w:val="00FB0D2B"/>
    <w:rsid w:val="00FB5D97"/>
    <w:rsid w:val="00FD4BCF"/>
    <w:rsid w:val="00FE5BEE"/>
    <w:rsid w:val="00FF260F"/>
    <w:rsid w:val="00F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8FCAFB"/>
  <w15:chartTrackingRefBased/>
  <w15:docId w15:val="{857A35BA-99F5-524F-B46B-8C1FFE49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434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34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434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434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434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34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434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434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434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3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3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43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4340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4340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340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4340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4340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4340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434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43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34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3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434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4340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4340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4340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43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4340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43403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4434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81</Characters>
  <Application>Microsoft Office Word</Application>
  <DocSecurity>0</DocSecurity>
  <Lines>8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-wilk@outlook.de</dc:creator>
  <cp:keywords/>
  <dc:description/>
  <cp:lastModifiedBy>alexander-wilk@outlook.de</cp:lastModifiedBy>
  <cp:revision>2</cp:revision>
  <cp:lastPrinted>2025-10-25T03:35:00Z</cp:lastPrinted>
  <dcterms:created xsi:type="dcterms:W3CDTF">2025-10-26T00:02:00Z</dcterms:created>
  <dcterms:modified xsi:type="dcterms:W3CDTF">2025-10-26T00:02:00Z</dcterms:modified>
</cp:coreProperties>
</file>